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F28D0" w14:textId="77777777" w:rsidR="002915C8" w:rsidRDefault="002915C8" w:rsidP="002915C8">
      <w:pPr>
        <w:spacing w:line="480" w:lineRule="auto"/>
        <w:rPr>
          <w:rStyle w:val="Heading2Char"/>
        </w:rPr>
      </w:pPr>
      <w:r w:rsidRPr="002625CB">
        <w:rPr>
          <w:rStyle w:val="Heading2Char"/>
        </w:rPr>
        <w:t xml:space="preserve">Supplementary </w:t>
      </w:r>
      <w:r>
        <w:rPr>
          <w:rStyle w:val="Heading2Char"/>
        </w:rPr>
        <w:t>File</w:t>
      </w:r>
      <w:r w:rsidRPr="002625CB">
        <w:rPr>
          <w:rStyle w:val="Heading2Char"/>
        </w:rPr>
        <w:t xml:space="preserve"> </w:t>
      </w:r>
      <w:r>
        <w:rPr>
          <w:rStyle w:val="Heading2Char"/>
        </w:rPr>
        <w:t>1</w:t>
      </w:r>
    </w:p>
    <w:p w14:paraId="5EBDA288" w14:textId="77777777" w:rsidR="002915C8" w:rsidRDefault="002915C8" w:rsidP="002915C8">
      <w:pPr>
        <w:pStyle w:val="Heading3"/>
        <w:spacing w:line="480" w:lineRule="auto"/>
      </w:pPr>
      <w:r>
        <w:t xml:space="preserve">Phase 1 </w:t>
      </w:r>
      <w:proofErr w:type="spellStart"/>
      <w:r>
        <w:t>Codefine</w:t>
      </w:r>
      <w:proofErr w:type="spellEnd"/>
      <w:r>
        <w:t>: Researcher Fieldnote template</w:t>
      </w:r>
    </w:p>
    <w:p w14:paraId="2C11159F" w14:textId="77777777" w:rsidR="002915C8" w:rsidRPr="0013706F" w:rsidRDefault="002915C8" w:rsidP="002915C8">
      <w:pPr>
        <w:spacing w:line="480" w:lineRule="auto"/>
        <w:rPr>
          <w:rFonts w:cstheme="minorHAnsi"/>
          <w:b/>
          <w:i/>
          <w:iCs/>
        </w:rPr>
      </w:pPr>
      <w:r w:rsidRPr="0013706F">
        <w:rPr>
          <w:rFonts w:cstheme="minorHAnsi"/>
          <w:b/>
          <w:i/>
          <w:iCs/>
        </w:rPr>
        <w:t>Instructions to data collector:</w:t>
      </w:r>
    </w:p>
    <w:p w14:paraId="267742EA" w14:textId="77777777" w:rsidR="002915C8" w:rsidRDefault="002915C8" w:rsidP="002915C8">
      <w:pPr>
        <w:spacing w:line="480" w:lineRule="auto"/>
        <w:rPr>
          <w:rFonts w:cstheme="minorHAnsi"/>
          <w:bCs/>
        </w:rPr>
      </w:pPr>
      <w:r>
        <w:rPr>
          <w:rFonts w:cstheme="minorHAnsi"/>
          <w:bCs/>
        </w:rPr>
        <w:t>Please complete this field note for each recorded conversation between medical supervisor and trainee.</w:t>
      </w:r>
    </w:p>
    <w:p w14:paraId="484ECFCB" w14:textId="77777777" w:rsidR="002915C8" w:rsidRPr="0013706F" w:rsidRDefault="002915C8" w:rsidP="002915C8">
      <w:pPr>
        <w:spacing w:line="480" w:lineRule="auto"/>
        <w:rPr>
          <w:rFonts w:cstheme="minorHAnsi"/>
          <w:b/>
          <w:i/>
          <w:iCs/>
        </w:rPr>
      </w:pPr>
      <w:r w:rsidRPr="0013706F">
        <w:rPr>
          <w:rFonts w:cstheme="minorHAnsi"/>
          <w:b/>
          <w:i/>
          <w:iCs/>
        </w:rPr>
        <w:t>Field note</w:t>
      </w:r>
    </w:p>
    <w:p w14:paraId="12866ED9" w14:textId="77777777" w:rsidR="002915C8" w:rsidRPr="003B561C" w:rsidRDefault="002915C8" w:rsidP="002915C8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3B561C">
        <w:rPr>
          <w:rFonts w:cstheme="minorHAnsi"/>
          <w:i/>
          <w:iCs/>
        </w:rPr>
        <w:t>Medical supervisor:</w:t>
      </w:r>
      <w:r w:rsidRPr="003B561C">
        <w:rPr>
          <w:rFonts w:cstheme="minorHAnsi"/>
        </w:rPr>
        <w:t xml:space="preserve"> (use participant number e.g. medical supervisor 1)</w:t>
      </w:r>
      <w:r w:rsidRPr="003B561C">
        <w:rPr>
          <w:rFonts w:cstheme="minorHAnsi"/>
        </w:rPr>
        <w:tab/>
      </w:r>
      <w:r w:rsidRPr="003B561C">
        <w:rPr>
          <w:rFonts w:cstheme="minorHAnsi"/>
        </w:rPr>
        <w:tab/>
      </w:r>
      <w:r w:rsidRPr="003B561C">
        <w:rPr>
          <w:rFonts w:cstheme="minorHAnsi"/>
        </w:rPr>
        <w:tab/>
      </w:r>
      <w:r w:rsidRPr="003B561C">
        <w:rPr>
          <w:rFonts w:cstheme="minorHAnsi"/>
        </w:rPr>
        <w:tab/>
      </w:r>
      <w:r w:rsidRPr="003B561C">
        <w:rPr>
          <w:rFonts w:cstheme="minorHAnsi"/>
        </w:rPr>
        <w:tab/>
        <w:t xml:space="preserve"> </w:t>
      </w:r>
    </w:p>
    <w:p w14:paraId="4A5734FA" w14:textId="77777777" w:rsidR="002915C8" w:rsidRPr="003B561C" w:rsidRDefault="002915C8" w:rsidP="002915C8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3B561C">
        <w:rPr>
          <w:rFonts w:cstheme="minorHAnsi"/>
          <w:i/>
          <w:iCs/>
        </w:rPr>
        <w:t>Medical trainee:</w:t>
      </w:r>
      <w:r w:rsidRPr="003B561C">
        <w:rPr>
          <w:rFonts w:cstheme="minorHAnsi"/>
        </w:rPr>
        <w:t xml:space="preserve"> (use participant number e.g. medical trainee 1)</w:t>
      </w:r>
    </w:p>
    <w:p w14:paraId="0E9832DD" w14:textId="77777777" w:rsidR="002915C8" w:rsidRPr="003B561C" w:rsidRDefault="002915C8" w:rsidP="002915C8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3B561C">
        <w:rPr>
          <w:rFonts w:cstheme="minorHAnsi"/>
        </w:rPr>
        <w:t>Indicate role of medical trainee: Registrar, Junior Doctor, Intern, medical student.</w:t>
      </w:r>
    </w:p>
    <w:p w14:paraId="7FE40C2B" w14:textId="77777777" w:rsidR="002915C8" w:rsidRPr="003B561C" w:rsidRDefault="002915C8" w:rsidP="002915C8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3B561C">
        <w:rPr>
          <w:rFonts w:cstheme="minorHAnsi"/>
        </w:rPr>
        <w:t>If medical student, which university do they attend?</w:t>
      </w:r>
    </w:p>
    <w:p w14:paraId="6AB3BD30" w14:textId="77777777" w:rsidR="002915C8" w:rsidRPr="003B561C" w:rsidRDefault="002915C8" w:rsidP="002915C8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i/>
          <w:iCs/>
        </w:rPr>
      </w:pPr>
      <w:r w:rsidRPr="003B561C">
        <w:rPr>
          <w:rFonts w:cstheme="minorHAnsi"/>
          <w:i/>
          <w:iCs/>
        </w:rPr>
        <w:t xml:space="preserve">Date: </w:t>
      </w:r>
      <w:r w:rsidRPr="003B561C">
        <w:rPr>
          <w:rFonts w:cstheme="minorHAnsi"/>
          <w:i/>
          <w:iCs/>
        </w:rPr>
        <w:tab/>
      </w:r>
    </w:p>
    <w:p w14:paraId="0C6DC61D" w14:textId="77777777" w:rsidR="002915C8" w:rsidRPr="003B561C" w:rsidRDefault="002915C8" w:rsidP="002915C8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3B561C">
        <w:rPr>
          <w:rFonts w:cstheme="minorHAnsi"/>
          <w:i/>
          <w:iCs/>
        </w:rPr>
        <w:t>Consent:</w:t>
      </w:r>
      <w:r w:rsidRPr="003B561C">
        <w:rPr>
          <w:rFonts w:cstheme="minorHAnsi"/>
        </w:rPr>
        <w:t xml:space="preserve"> verbal consent to be recorded and for recording to be used has been provided by both medical supervisor and medical trainee. Yes/No</w:t>
      </w:r>
    </w:p>
    <w:p w14:paraId="6A55FAAF" w14:textId="77777777" w:rsidR="002915C8" w:rsidRPr="003B561C" w:rsidRDefault="002915C8" w:rsidP="002915C8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i/>
          <w:iCs/>
        </w:rPr>
      </w:pPr>
      <w:r w:rsidRPr="003B561C">
        <w:rPr>
          <w:rFonts w:cstheme="minorHAnsi"/>
          <w:i/>
          <w:iCs/>
        </w:rPr>
        <w:t xml:space="preserve">Location of conversation: </w:t>
      </w:r>
    </w:p>
    <w:p w14:paraId="7F7EF598" w14:textId="77777777" w:rsidR="002915C8" w:rsidRPr="003B561C" w:rsidRDefault="002915C8" w:rsidP="002915C8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i/>
          <w:iCs/>
        </w:rPr>
      </w:pPr>
      <w:r w:rsidRPr="003B561C">
        <w:rPr>
          <w:rFonts w:cstheme="minorHAnsi"/>
          <w:i/>
          <w:iCs/>
        </w:rPr>
        <w:t xml:space="preserve">Length of conversation: </w:t>
      </w:r>
    </w:p>
    <w:p w14:paraId="44A0C93F" w14:textId="77777777" w:rsidR="002915C8" w:rsidRDefault="002915C8" w:rsidP="002915C8">
      <w:pPr>
        <w:spacing w:line="480" w:lineRule="auto"/>
        <w:rPr>
          <w:rFonts w:cstheme="minorHAnsi"/>
          <w:b/>
          <w:bCs/>
        </w:rPr>
      </w:pPr>
    </w:p>
    <w:p w14:paraId="675547A2" w14:textId="77777777" w:rsidR="002915C8" w:rsidRPr="003B561C" w:rsidRDefault="002915C8" w:rsidP="002915C8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i/>
          <w:iCs/>
        </w:rPr>
      </w:pPr>
      <w:r w:rsidRPr="003B561C">
        <w:rPr>
          <w:rFonts w:cstheme="minorHAnsi"/>
          <w:i/>
          <w:iCs/>
        </w:rPr>
        <w:t>Context of conversation:</w:t>
      </w:r>
    </w:p>
    <w:p w14:paraId="4DA9F235" w14:textId="77777777" w:rsidR="002915C8" w:rsidRPr="003B561C" w:rsidRDefault="002915C8" w:rsidP="002915C8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3B561C">
        <w:rPr>
          <w:rFonts w:cstheme="minorHAnsi"/>
        </w:rPr>
        <w:lastRenderedPageBreak/>
        <w:t>Please provide any details about the context of the conversation which may help with data analysis. e.g. Conversation related to patient deterioration, discharge planning etc</w:t>
      </w:r>
    </w:p>
    <w:p w14:paraId="0BBDCBBA" w14:textId="77777777" w:rsidR="002915C8" w:rsidRPr="003B561C" w:rsidRDefault="002915C8" w:rsidP="002915C8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i/>
          <w:iCs/>
        </w:rPr>
      </w:pPr>
      <w:r w:rsidRPr="003B561C">
        <w:rPr>
          <w:rFonts w:cstheme="minorHAnsi"/>
          <w:i/>
          <w:iCs/>
        </w:rPr>
        <w:t>Background:</w:t>
      </w:r>
    </w:p>
    <w:p w14:paraId="0B3D4456" w14:textId="77777777" w:rsidR="002915C8" w:rsidRPr="003B561C" w:rsidRDefault="002915C8" w:rsidP="002915C8">
      <w:pPr>
        <w:pStyle w:val="ListParagraph"/>
        <w:numPr>
          <w:ilvl w:val="1"/>
          <w:numId w:val="1"/>
        </w:numPr>
        <w:spacing w:line="480" w:lineRule="auto"/>
        <w:rPr>
          <w:rFonts w:cstheme="minorHAnsi"/>
        </w:rPr>
      </w:pPr>
      <w:r w:rsidRPr="003B561C">
        <w:rPr>
          <w:rFonts w:cstheme="minorHAnsi"/>
        </w:rPr>
        <w:t>Note any relevant background information</w:t>
      </w:r>
    </w:p>
    <w:p w14:paraId="48735FB3" w14:textId="77777777" w:rsidR="002915C8" w:rsidRDefault="002915C8" w:rsidP="002915C8">
      <w:pPr>
        <w:spacing w:line="480" w:lineRule="auto"/>
        <w:rPr>
          <w:rFonts w:cstheme="minorHAnsi"/>
          <w:b/>
          <w:bCs/>
        </w:rPr>
      </w:pPr>
    </w:p>
    <w:p w14:paraId="0D2B224F" w14:textId="77777777" w:rsidR="002915C8" w:rsidRPr="003B561C" w:rsidRDefault="002915C8" w:rsidP="002915C8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i/>
          <w:iCs/>
        </w:rPr>
      </w:pPr>
      <w:r w:rsidRPr="003B561C">
        <w:rPr>
          <w:rFonts w:cstheme="minorHAnsi"/>
          <w:i/>
          <w:iCs/>
        </w:rPr>
        <w:t xml:space="preserve">General feel and observations of the conversation: </w:t>
      </w:r>
    </w:p>
    <w:p w14:paraId="4ACFE0BA" w14:textId="77777777" w:rsidR="002915C8" w:rsidRDefault="002915C8" w:rsidP="002915C8">
      <w:pPr>
        <w:spacing w:line="480" w:lineRule="auto"/>
        <w:rPr>
          <w:rFonts w:cstheme="minorHAnsi"/>
          <w:b/>
          <w:bCs/>
        </w:rPr>
      </w:pPr>
    </w:p>
    <w:p w14:paraId="23ED29F8" w14:textId="77777777" w:rsidR="002915C8" w:rsidRPr="003B561C" w:rsidRDefault="002915C8" w:rsidP="002915C8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i/>
          <w:iCs/>
        </w:rPr>
      </w:pPr>
      <w:r w:rsidRPr="003B561C">
        <w:rPr>
          <w:rFonts w:cstheme="minorHAnsi"/>
          <w:i/>
          <w:iCs/>
        </w:rPr>
        <w:t xml:space="preserve">Reflections on what was said: </w:t>
      </w:r>
    </w:p>
    <w:p w14:paraId="5C6FE63C" w14:textId="77777777" w:rsidR="002915C8" w:rsidRDefault="002915C8" w:rsidP="002915C8">
      <w:pPr>
        <w:spacing w:line="480" w:lineRule="auto"/>
        <w:rPr>
          <w:rStyle w:val="Heading2Char"/>
        </w:rPr>
      </w:pPr>
    </w:p>
    <w:p w14:paraId="0A1A790A" w14:textId="77777777" w:rsidR="002915C8" w:rsidRDefault="002915C8"/>
    <w:sectPr w:rsidR="002915C8" w:rsidSect="002915C8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268CB2" w14:textId="77777777" w:rsidR="00774AF4" w:rsidRDefault="00774AF4">
      <w:pPr>
        <w:spacing w:after="0" w:line="240" w:lineRule="auto"/>
      </w:pPr>
      <w:r>
        <w:separator/>
      </w:r>
    </w:p>
  </w:endnote>
  <w:endnote w:type="continuationSeparator" w:id="0">
    <w:p w14:paraId="79DC7F89" w14:textId="77777777" w:rsidR="00774AF4" w:rsidRDefault="00774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36159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E06F27" w14:textId="77777777" w:rsidR="002915C8" w:rsidRDefault="002915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14FF75" w14:textId="77777777" w:rsidR="002915C8" w:rsidRPr="00D776A0" w:rsidRDefault="002915C8" w:rsidP="00D776A0">
    <w:pPr>
      <w:spacing w:line="276" w:lineRule="auto"/>
    </w:pPr>
    <w:r w:rsidRPr="00D776A0">
      <w:t>Codesign of a model for Learning conversations about ongoing patient care between medical supervisors and trainees in the rural generalist setting</w:t>
    </w:r>
    <w:r>
      <w:t>s</w:t>
    </w:r>
    <w:r w:rsidRPr="00D776A0">
      <w:t>: A research protocol</w:t>
    </w:r>
  </w:p>
  <w:p w14:paraId="4C9938F8" w14:textId="77777777" w:rsidR="002915C8" w:rsidRDefault="002915C8" w:rsidP="00D776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118DCF" w14:textId="77777777" w:rsidR="00774AF4" w:rsidRDefault="00774AF4">
      <w:pPr>
        <w:spacing w:after="0" w:line="240" w:lineRule="auto"/>
      </w:pPr>
      <w:r>
        <w:separator/>
      </w:r>
    </w:p>
  </w:footnote>
  <w:footnote w:type="continuationSeparator" w:id="0">
    <w:p w14:paraId="3D946DD5" w14:textId="77777777" w:rsidR="00774AF4" w:rsidRDefault="00774A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BC4D58"/>
    <w:multiLevelType w:val="hybridMultilevel"/>
    <w:tmpl w:val="F0B289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8402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5C8"/>
    <w:rsid w:val="002915C8"/>
    <w:rsid w:val="00774AF4"/>
    <w:rsid w:val="0081095A"/>
    <w:rsid w:val="00845625"/>
    <w:rsid w:val="00E25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C1E8C"/>
  <w15:chartTrackingRefBased/>
  <w15:docId w15:val="{CDBF87BB-DFEE-4F30-9F37-045647BB0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5C8"/>
  </w:style>
  <w:style w:type="paragraph" w:styleId="Heading1">
    <w:name w:val="heading 1"/>
    <w:basedOn w:val="Normal"/>
    <w:next w:val="Normal"/>
    <w:link w:val="Heading1Char"/>
    <w:uiPriority w:val="9"/>
    <w:qFormat/>
    <w:rsid w:val="002915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15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15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15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15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15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15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15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15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5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915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915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15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15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15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15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15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15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15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15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15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15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15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15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15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15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15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15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15C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915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5C8"/>
  </w:style>
  <w:style w:type="character" w:styleId="LineNumber">
    <w:name w:val="line number"/>
    <w:basedOn w:val="DefaultParagraphFont"/>
    <w:uiPriority w:val="99"/>
    <w:semiHidden/>
    <w:unhideWhenUsed/>
    <w:rsid w:val="002915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E703093333ED4EABD5857AA01394C6" ma:contentTypeVersion="20" ma:contentTypeDescription="Create a new document." ma:contentTypeScope="" ma:versionID="e3c216c69da717c1bb57e5ba329d6b88">
  <xsd:schema xmlns:xsd="http://www.w3.org/2001/XMLSchema" xmlns:xs="http://www.w3.org/2001/XMLSchema" xmlns:p="http://schemas.microsoft.com/office/2006/metadata/properties" xmlns:ns1="http://schemas.microsoft.com/sharepoint/v3" xmlns:ns2="aa7e8809-6e5d-4c16-9b9e-c75e371f976d" xmlns:ns3="7b45c77d-bcf5-4813-ac5e-90dcf047914d" targetNamespace="http://schemas.microsoft.com/office/2006/metadata/properties" ma:root="true" ma:fieldsID="b3d57fa48b38cfe4f1b6e7ef2578ced2" ns1:_="" ns2:_="" ns3:_="">
    <xsd:import namespace="http://schemas.microsoft.com/sharepoint/v3"/>
    <xsd:import namespace="aa7e8809-6e5d-4c16-9b9e-c75e371f976d"/>
    <xsd:import namespace="7b45c77d-bcf5-4813-ac5e-90dcf047914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7e8809-6e5d-4c16-9b9e-c75e371f97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06db6c4-f114-44ae-9136-79ef606a15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45c77d-bcf5-4813-ac5e-90dcf047914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c0de9e5-75f9-4a5b-9602-0efbb0eb0325}" ma:internalName="TaxCatchAll" ma:showField="CatchAllData" ma:web="7b45c77d-bcf5-4813-ac5e-90dcf047914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aa7e8809-6e5d-4c16-9b9e-c75e371f976d">
      <Terms xmlns="http://schemas.microsoft.com/office/infopath/2007/PartnerControls"/>
    </lcf76f155ced4ddcb4097134ff3c332f>
    <TaxCatchAll xmlns="7b45c77d-bcf5-4813-ac5e-90dcf047914d" xsi:nil="true"/>
  </documentManagement>
</p:properties>
</file>

<file path=customXml/itemProps1.xml><?xml version="1.0" encoding="utf-8"?>
<ds:datastoreItem xmlns:ds="http://schemas.openxmlformats.org/officeDocument/2006/customXml" ds:itemID="{05B2B3C1-6811-406B-8398-A0E766385E92}"/>
</file>

<file path=customXml/itemProps2.xml><?xml version="1.0" encoding="utf-8"?>
<ds:datastoreItem xmlns:ds="http://schemas.openxmlformats.org/officeDocument/2006/customXml" ds:itemID="{927DC9F5-5F85-4AF5-A34D-E3485A18C817}"/>
</file>

<file path=customXml/itemProps3.xml><?xml version="1.0" encoding="utf-8"?>
<ds:datastoreItem xmlns:ds="http://schemas.openxmlformats.org/officeDocument/2006/customXml" ds:itemID="{57EBE115-4515-4A98-B266-71C08276B73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6</Words>
  <Characters>891</Characters>
  <Application>Microsoft Office Word</Application>
  <DocSecurity>0</DocSecurity>
  <Lines>29</Lines>
  <Paragraphs>2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Furness</dc:creator>
  <cp:keywords/>
  <dc:description/>
  <cp:lastModifiedBy>Mitchell Furness</cp:lastModifiedBy>
  <cp:revision>2</cp:revision>
  <dcterms:created xsi:type="dcterms:W3CDTF">2025-12-17T23:52:00Z</dcterms:created>
  <dcterms:modified xsi:type="dcterms:W3CDTF">2025-12-17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624103e-e666-4e6a-896f-aea71003e499_Enabled">
    <vt:lpwstr>true</vt:lpwstr>
  </property>
  <property fmtid="{D5CDD505-2E9C-101B-9397-08002B2CF9AE}" pid="3" name="MSIP_Label_e624103e-e666-4e6a-896f-aea71003e499_SetDate">
    <vt:lpwstr>2025-12-17T23:49:42Z</vt:lpwstr>
  </property>
  <property fmtid="{D5CDD505-2E9C-101B-9397-08002B2CF9AE}" pid="4" name="MSIP_Label_e624103e-e666-4e6a-896f-aea71003e499_Method">
    <vt:lpwstr>Standard</vt:lpwstr>
  </property>
  <property fmtid="{D5CDD505-2E9C-101B-9397-08002B2CF9AE}" pid="5" name="MSIP_Label_e624103e-e666-4e6a-896f-aea71003e499_Name">
    <vt:lpwstr>General</vt:lpwstr>
  </property>
  <property fmtid="{D5CDD505-2E9C-101B-9397-08002B2CF9AE}" pid="6" name="MSIP_Label_e624103e-e666-4e6a-896f-aea71003e499_SiteId">
    <vt:lpwstr>50e4dccd-8313-4a2d-a658-edd09b6fb168</vt:lpwstr>
  </property>
  <property fmtid="{D5CDD505-2E9C-101B-9397-08002B2CF9AE}" pid="7" name="MSIP_Label_e624103e-e666-4e6a-896f-aea71003e499_ActionId">
    <vt:lpwstr>c4420a5c-9cdb-4bf8-b37b-9eff0ba5a8a1</vt:lpwstr>
  </property>
  <property fmtid="{D5CDD505-2E9C-101B-9397-08002B2CF9AE}" pid="8" name="MSIP_Label_e624103e-e666-4e6a-896f-aea71003e499_ContentBits">
    <vt:lpwstr>0</vt:lpwstr>
  </property>
  <property fmtid="{D5CDD505-2E9C-101B-9397-08002B2CF9AE}" pid="9" name="MSIP_Label_e624103e-e666-4e6a-896f-aea71003e499_Tag">
    <vt:lpwstr>10, 3, 0, 1</vt:lpwstr>
  </property>
  <property fmtid="{D5CDD505-2E9C-101B-9397-08002B2CF9AE}" pid="10" name="ContentTypeId">
    <vt:lpwstr>0x01010032E703093333ED4EABD5857AA01394C6</vt:lpwstr>
  </property>
</Properties>
</file>